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F46C90" w14:textId="359B6590" w:rsidR="006C79B7" w:rsidRPr="000E5667" w:rsidRDefault="006C79B7" w:rsidP="00BF1B7B">
      <w:pPr>
        <w:jc w:val="center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0E5667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S</w:t>
      </w:r>
      <w:r w:rsidR="00CD3445">
        <w:rPr>
          <w:rFonts w:ascii="Times New Roman" w:eastAsia="黑体" w:hAnsi="Times New Roman" w:cs="Times New Roman"/>
          <w:b/>
          <w:bCs/>
          <w:sz w:val="24"/>
          <w:szCs w:val="24"/>
        </w:rPr>
        <w:t>4</w:t>
      </w:r>
      <w:r w:rsidRPr="000E566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Table</w:t>
      </w:r>
      <w:r w:rsidR="00DA0EA2" w:rsidRPr="000E566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. </w:t>
      </w:r>
      <w:r w:rsidRPr="000E5667">
        <w:rPr>
          <w:rFonts w:ascii="Times New Roman" w:eastAsia="黑体" w:hAnsi="Times New Roman" w:cs="Times New Roman"/>
          <w:b/>
          <w:bCs/>
          <w:sz w:val="24"/>
          <w:szCs w:val="24"/>
        </w:rPr>
        <w:t>P</w:t>
      </w:r>
      <w:r w:rsidRPr="000E5667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rim</w:t>
      </w:r>
      <w:r w:rsidRPr="000E5667">
        <w:rPr>
          <w:rFonts w:ascii="Times New Roman" w:eastAsia="黑体" w:hAnsi="Times New Roman" w:cs="Times New Roman"/>
          <w:b/>
          <w:bCs/>
          <w:sz w:val="24"/>
          <w:szCs w:val="24"/>
        </w:rPr>
        <w:t>ers for PCR amplification</w:t>
      </w:r>
    </w:p>
    <w:tbl>
      <w:tblPr>
        <w:tblStyle w:val="a3"/>
        <w:tblW w:w="10207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5"/>
        <w:gridCol w:w="7082"/>
      </w:tblGrid>
      <w:tr w:rsidR="00011C37" w:rsidRPr="00FA4336" w14:paraId="2D7B5077" w14:textId="77777777" w:rsidTr="00226430"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</w:tcPr>
          <w:p w14:paraId="0DF74D69" w14:textId="2525ABEF" w:rsidR="006C79B7" w:rsidRPr="00FA4336" w:rsidRDefault="006C79B7" w:rsidP="006C79B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7082" w:type="dxa"/>
            <w:tcBorders>
              <w:top w:val="single" w:sz="4" w:space="0" w:color="auto"/>
              <w:bottom w:val="single" w:sz="4" w:space="0" w:color="auto"/>
            </w:tcBorders>
          </w:tcPr>
          <w:p w14:paraId="63617967" w14:textId="3141C2EC" w:rsidR="006C79B7" w:rsidRPr="00FA4336" w:rsidRDefault="006C79B7" w:rsidP="006C79B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Sequence of oligonucleotide (5’-3’)</w:t>
            </w:r>
          </w:p>
        </w:tc>
      </w:tr>
      <w:tr w:rsidR="00011C37" w:rsidRPr="00FA4336" w14:paraId="2CAA3A90" w14:textId="77777777" w:rsidTr="00226430">
        <w:tc>
          <w:tcPr>
            <w:tcW w:w="3125" w:type="dxa"/>
            <w:tcBorders>
              <w:top w:val="single" w:sz="4" w:space="0" w:color="auto"/>
            </w:tcBorders>
          </w:tcPr>
          <w:p w14:paraId="3D99F3C9" w14:textId="47CD924D" w:rsidR="006C79B7" w:rsidRPr="00FA4336" w:rsidRDefault="006C79B7" w:rsidP="003D6034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</w:t>
            </w:r>
            <w:proofErr w:type="spellEnd"/>
            <w:r w:rsidR="00011C37"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FLAG-</w:t>
            </w:r>
            <w:proofErr w:type="spellStart"/>
            <w:r w:rsidR="0022088C">
              <w:rPr>
                <w:rFonts w:ascii="Times New Roman" w:eastAsia="黑体" w:hAnsi="Times New Roman" w:cs="Times New Roman"/>
                <w:sz w:val="20"/>
                <w:szCs w:val="20"/>
              </w:rPr>
              <w:t>vCyclin</w:t>
            </w:r>
            <w:proofErr w:type="spellEnd"/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082" w:type="dxa"/>
            <w:tcBorders>
              <w:top w:val="single" w:sz="4" w:space="0" w:color="auto"/>
            </w:tcBorders>
          </w:tcPr>
          <w:p w14:paraId="562A37C4" w14:textId="47316FE9" w:rsidR="006C79B7" w:rsidRPr="00FA4336" w:rsidRDefault="00BF19C4" w:rsidP="003D6034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BF19C4">
              <w:rPr>
                <w:rFonts w:ascii="Times New Roman" w:eastAsia="黑体" w:hAnsi="Times New Roman" w:cs="Times New Roman"/>
                <w:sz w:val="20"/>
                <w:szCs w:val="20"/>
              </w:rPr>
              <w:t>cgagctcaagcttcgaattcGCCACCATGGCAACTGCCAATA</w:t>
            </w:r>
            <w:proofErr w:type="spellEnd"/>
          </w:p>
        </w:tc>
      </w:tr>
      <w:tr w:rsidR="00011C37" w:rsidRPr="00FA4336" w14:paraId="36291975" w14:textId="77777777" w:rsidTr="00226430">
        <w:tc>
          <w:tcPr>
            <w:tcW w:w="3125" w:type="dxa"/>
          </w:tcPr>
          <w:p w14:paraId="1995706B" w14:textId="411BB93C" w:rsidR="006C79B7" w:rsidRPr="00FA4336" w:rsidRDefault="006C79B7" w:rsidP="003D6034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</w:t>
            </w:r>
            <w:proofErr w:type="spellEnd"/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FLAG-</w:t>
            </w:r>
            <w:proofErr w:type="spellStart"/>
            <w:r w:rsidR="0022088C">
              <w:rPr>
                <w:rFonts w:ascii="Times New Roman" w:eastAsia="黑体" w:hAnsi="Times New Roman" w:cs="Times New Roman"/>
                <w:sz w:val="20"/>
                <w:szCs w:val="20"/>
              </w:rPr>
              <w:t>vCyclin</w:t>
            </w:r>
            <w:proofErr w:type="spellEnd"/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082" w:type="dxa"/>
          </w:tcPr>
          <w:p w14:paraId="15068500" w14:textId="79483BEA" w:rsidR="006C79B7" w:rsidRPr="00FA4336" w:rsidRDefault="00BF19C4" w:rsidP="003D6034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BF19C4">
              <w:rPr>
                <w:rFonts w:ascii="Times New Roman" w:eastAsia="黑体" w:hAnsi="Times New Roman" w:cs="Times New Roman"/>
                <w:sz w:val="20"/>
                <w:szCs w:val="20"/>
              </w:rPr>
              <w:t>tgagggtggctccaggatccATAGCTGTCCAGAATGCGCAGA</w:t>
            </w:r>
            <w:proofErr w:type="spellEnd"/>
          </w:p>
        </w:tc>
      </w:tr>
      <w:tr w:rsidR="00011C37" w:rsidRPr="00FA4336" w14:paraId="747F5AC1" w14:textId="77777777" w:rsidTr="00226430">
        <w:tc>
          <w:tcPr>
            <w:tcW w:w="3125" w:type="dxa"/>
          </w:tcPr>
          <w:p w14:paraId="61C269C7" w14:textId="0A27EC62" w:rsidR="006C79B7" w:rsidRPr="00FA4336" w:rsidRDefault="006C79B7" w:rsidP="003D6034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</w:t>
            </w:r>
            <w:r w:rsidR="0089029E">
              <w:rPr>
                <w:rFonts w:ascii="Times New Roman" w:eastAsia="黑体" w:hAnsi="Times New Roman" w:cs="Times New Roman"/>
                <w:sz w:val="20"/>
                <w:szCs w:val="20"/>
              </w:rPr>
              <w:t>PRMT5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082" w:type="dxa"/>
          </w:tcPr>
          <w:p w14:paraId="7A60F40C" w14:textId="3D4A3809" w:rsidR="006C79B7" w:rsidRPr="00FA4336" w:rsidRDefault="00C03FA7" w:rsidP="003D6034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C03FA7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cgagctcaagcttcgaattcGCCACCATGGCGGCGATGGCGG</w:t>
            </w:r>
            <w:proofErr w:type="spellEnd"/>
          </w:p>
        </w:tc>
      </w:tr>
      <w:tr w:rsidR="00011C37" w:rsidRPr="00FA4336" w14:paraId="738EA347" w14:textId="77777777" w:rsidTr="00226430">
        <w:tc>
          <w:tcPr>
            <w:tcW w:w="3125" w:type="dxa"/>
          </w:tcPr>
          <w:p w14:paraId="54C99B9E" w14:textId="2B68B986" w:rsidR="006C79B7" w:rsidRPr="00FA4336" w:rsidRDefault="006C79B7" w:rsidP="003D6034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</w:t>
            </w:r>
            <w:r w:rsidR="0089029E">
              <w:rPr>
                <w:rFonts w:ascii="Times New Roman" w:eastAsia="黑体" w:hAnsi="Times New Roman" w:cs="Times New Roman"/>
                <w:sz w:val="20"/>
                <w:szCs w:val="20"/>
              </w:rPr>
              <w:t>PRMT5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082" w:type="dxa"/>
          </w:tcPr>
          <w:p w14:paraId="5563DFD4" w14:textId="0C4BA764" w:rsidR="006C79B7" w:rsidRPr="00FA4336" w:rsidRDefault="00C03FA7" w:rsidP="003D6034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C03FA7">
              <w:rPr>
                <w:rFonts w:ascii="Times New Roman" w:eastAsia="黑体" w:hAnsi="Times New Roman" w:cs="Times New Roman"/>
                <w:sz w:val="20"/>
                <w:szCs w:val="20"/>
              </w:rPr>
              <w:t>tgagggtggctccaggatccGAGGCCAATGGTATATGAGCGG</w:t>
            </w:r>
            <w:proofErr w:type="spellEnd"/>
          </w:p>
        </w:tc>
      </w:tr>
      <w:tr w:rsidR="004B12E0" w:rsidRPr="00FA4336" w14:paraId="6A2B20A2" w14:textId="77777777" w:rsidTr="00226430">
        <w:tc>
          <w:tcPr>
            <w:tcW w:w="3125" w:type="dxa"/>
          </w:tcPr>
          <w:p w14:paraId="22E3356B" w14:textId="090EC157" w:rsidR="004B12E0" w:rsidRPr="00FA4336" w:rsidRDefault="008C6103" w:rsidP="004B12E0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vCyclin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 w:rsidR="006B2E2D">
              <w:rPr>
                <w:rFonts w:ascii="Times New Roman" w:eastAsia="黑体" w:hAnsi="Times New Roman" w:cs="Times New Roman"/>
                <w:sz w:val="20"/>
                <w:szCs w:val="20"/>
              </w:rPr>
              <w:t>R20K-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82" w:type="dxa"/>
          </w:tcPr>
          <w:p w14:paraId="01851960" w14:textId="444B8A61" w:rsidR="004B12E0" w:rsidRPr="00581AEA" w:rsidRDefault="004948C6" w:rsidP="004B12E0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81AEA">
              <w:rPr>
                <w:rFonts w:ascii="Times New Roman" w:eastAsia="黑体" w:hAnsi="Times New Roman" w:cs="Times New Roman"/>
                <w:sz w:val="20"/>
                <w:szCs w:val="20"/>
              </w:rPr>
              <w:t>ACGCTATGTGAGGATAAGATCTTTTACA</w:t>
            </w:r>
          </w:p>
        </w:tc>
      </w:tr>
      <w:tr w:rsidR="004B12E0" w:rsidRPr="00FA4336" w14:paraId="40286393" w14:textId="77777777" w:rsidTr="00226430">
        <w:tc>
          <w:tcPr>
            <w:tcW w:w="3125" w:type="dxa"/>
          </w:tcPr>
          <w:p w14:paraId="138FDFDD" w14:textId="23A05160" w:rsidR="004B12E0" w:rsidRPr="00FA4336" w:rsidRDefault="006B2E2D" w:rsidP="004B12E0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vCyclin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R20K-R</w:t>
            </w:r>
          </w:p>
        </w:tc>
        <w:tc>
          <w:tcPr>
            <w:tcW w:w="7082" w:type="dxa"/>
          </w:tcPr>
          <w:p w14:paraId="118BEDA4" w14:textId="4683BB61" w:rsidR="004B12E0" w:rsidRPr="0011354B" w:rsidRDefault="004948C6" w:rsidP="004B12E0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11354B">
              <w:rPr>
                <w:rFonts w:ascii="Times New Roman" w:eastAsia="黑体" w:hAnsi="Times New Roman" w:cs="Times New Roman"/>
                <w:sz w:val="20"/>
                <w:szCs w:val="20"/>
              </w:rPr>
              <w:t>CTTATCCTCACATAGCGTGGGATCCAGA</w:t>
            </w:r>
          </w:p>
        </w:tc>
      </w:tr>
      <w:tr w:rsidR="006B2E2D" w:rsidRPr="00FA4336" w14:paraId="108EC568" w14:textId="77777777" w:rsidTr="00226430">
        <w:tc>
          <w:tcPr>
            <w:tcW w:w="3125" w:type="dxa"/>
          </w:tcPr>
          <w:p w14:paraId="6880E4AD" w14:textId="516D62DD" w:rsidR="006B2E2D" w:rsidRPr="00FA4336" w:rsidRDefault="006B2E2D" w:rsidP="006B2E2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vCyclin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R31K-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82" w:type="dxa"/>
          </w:tcPr>
          <w:p w14:paraId="33D1BEBA" w14:textId="5F1F9F59" w:rsidR="006B2E2D" w:rsidRPr="0011354B" w:rsidRDefault="00AE30F4" w:rsidP="006B2E2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11354B">
              <w:rPr>
                <w:rFonts w:ascii="Times New Roman" w:eastAsia="黑体" w:hAnsi="Times New Roman" w:cs="Times New Roman"/>
                <w:sz w:val="20"/>
                <w:szCs w:val="20"/>
              </w:rPr>
              <w:t>CTTGAAATTGAGCCGAAGTTTTTAACTT</w:t>
            </w:r>
          </w:p>
        </w:tc>
      </w:tr>
      <w:tr w:rsidR="006B2E2D" w:rsidRPr="00FA4336" w14:paraId="65E510DF" w14:textId="77777777" w:rsidTr="00226430">
        <w:tc>
          <w:tcPr>
            <w:tcW w:w="3125" w:type="dxa"/>
          </w:tcPr>
          <w:p w14:paraId="5037E678" w14:textId="7BE495AB" w:rsidR="006B2E2D" w:rsidRPr="00FA4336" w:rsidRDefault="006B2E2D" w:rsidP="006B2E2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vCyclin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R31K-R</w:t>
            </w:r>
          </w:p>
        </w:tc>
        <w:tc>
          <w:tcPr>
            <w:tcW w:w="7082" w:type="dxa"/>
          </w:tcPr>
          <w:p w14:paraId="0B917292" w14:textId="4ECBE8B3" w:rsidR="006B2E2D" w:rsidRPr="001117BD" w:rsidRDefault="00AE30F4" w:rsidP="006B2E2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11354B">
              <w:rPr>
                <w:rFonts w:ascii="Times New Roman" w:eastAsia="黑体" w:hAnsi="Times New Roman" w:cs="Times New Roman"/>
                <w:sz w:val="20"/>
                <w:szCs w:val="20"/>
              </w:rPr>
              <w:t>CTTCGGCTCAATTTCAAGAATATTGTAA</w:t>
            </w:r>
          </w:p>
        </w:tc>
      </w:tr>
      <w:tr w:rsidR="006B2E2D" w:rsidRPr="00FA4336" w14:paraId="595215DB" w14:textId="77777777" w:rsidTr="00226430">
        <w:tc>
          <w:tcPr>
            <w:tcW w:w="3125" w:type="dxa"/>
          </w:tcPr>
          <w:p w14:paraId="1FC51FF1" w14:textId="695CF163" w:rsidR="006B2E2D" w:rsidRPr="00FA4336" w:rsidRDefault="006B2E2D" w:rsidP="006B2E2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vCyclin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R51K-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82" w:type="dxa"/>
          </w:tcPr>
          <w:p w14:paraId="68672DBA" w14:textId="04C1B90D" w:rsidR="006B2E2D" w:rsidRPr="0011354B" w:rsidRDefault="00AE30F4" w:rsidP="006B2E2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11354B">
              <w:rPr>
                <w:rFonts w:ascii="Times New Roman" w:eastAsia="黑体" w:hAnsi="Times New Roman" w:cs="Times New Roman"/>
                <w:sz w:val="20"/>
                <w:szCs w:val="20"/>
              </w:rPr>
              <w:t>CTTACTTCGCATATGAAGAAGTTACTGG</w:t>
            </w:r>
          </w:p>
        </w:tc>
      </w:tr>
      <w:tr w:rsidR="006B2E2D" w:rsidRPr="00FA4336" w14:paraId="636B08FA" w14:textId="77777777" w:rsidTr="00226430">
        <w:tc>
          <w:tcPr>
            <w:tcW w:w="3125" w:type="dxa"/>
          </w:tcPr>
          <w:p w14:paraId="3D1D51DE" w14:textId="10C349E5" w:rsidR="006B2E2D" w:rsidRPr="00FA4336" w:rsidRDefault="006B2E2D" w:rsidP="006B2E2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vCyclin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R51K-R</w:t>
            </w:r>
          </w:p>
        </w:tc>
        <w:tc>
          <w:tcPr>
            <w:tcW w:w="7082" w:type="dxa"/>
          </w:tcPr>
          <w:p w14:paraId="28DA8D4A" w14:textId="50896A72" w:rsidR="006B2E2D" w:rsidRPr="0011354B" w:rsidRDefault="00AE30F4" w:rsidP="006B2E2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11354B">
              <w:rPr>
                <w:rFonts w:ascii="Times New Roman" w:eastAsia="黑体" w:hAnsi="Times New Roman" w:cs="Times New Roman"/>
                <w:sz w:val="20"/>
                <w:szCs w:val="20"/>
              </w:rPr>
              <w:t>CTTCATATGCGAAGTAAGAGATTGTTGA</w:t>
            </w:r>
          </w:p>
        </w:tc>
      </w:tr>
      <w:tr w:rsidR="00512102" w:rsidRPr="00FA4336" w14:paraId="7556BFFB" w14:textId="77777777" w:rsidTr="00226430">
        <w:tc>
          <w:tcPr>
            <w:tcW w:w="3125" w:type="dxa"/>
          </w:tcPr>
          <w:p w14:paraId="03AB297D" w14:textId="4C04851F" w:rsidR="00512102" w:rsidRPr="00FA4336" w:rsidRDefault="00512102" w:rsidP="0051210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vCyclin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R81K-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82" w:type="dxa"/>
          </w:tcPr>
          <w:p w14:paraId="5863523C" w14:textId="638F12A6" w:rsidR="00512102" w:rsidRPr="0011354B" w:rsidRDefault="00AE30F4" w:rsidP="0051210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11354B">
              <w:rPr>
                <w:rFonts w:ascii="Times New Roman" w:eastAsia="黑体" w:hAnsi="Times New Roman" w:cs="Times New Roman"/>
                <w:sz w:val="20"/>
                <w:szCs w:val="20"/>
              </w:rPr>
              <w:t>TTAATCTTTTGGACAAACTCCTACTT</w:t>
            </w:r>
          </w:p>
        </w:tc>
      </w:tr>
      <w:tr w:rsidR="00512102" w:rsidRPr="00FA4336" w14:paraId="643C7DC6" w14:textId="77777777" w:rsidTr="00226430">
        <w:tc>
          <w:tcPr>
            <w:tcW w:w="3125" w:type="dxa"/>
          </w:tcPr>
          <w:p w14:paraId="1C0FE783" w14:textId="77415B4B" w:rsidR="00512102" w:rsidRPr="00FA4336" w:rsidRDefault="00512102" w:rsidP="0051210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vCyclin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R81K-R</w:t>
            </w:r>
          </w:p>
        </w:tc>
        <w:tc>
          <w:tcPr>
            <w:tcW w:w="7082" w:type="dxa"/>
          </w:tcPr>
          <w:p w14:paraId="293152A6" w14:textId="0FD7ED1A" w:rsidR="00512102" w:rsidRPr="0011354B" w:rsidRDefault="00AE30F4" w:rsidP="00512102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11354B">
              <w:rPr>
                <w:rFonts w:ascii="Times New Roman" w:eastAsia="黑体" w:hAnsi="Times New Roman" w:cs="Times New Roman"/>
                <w:sz w:val="20"/>
                <w:szCs w:val="20"/>
              </w:rPr>
              <w:t>TTGTCCAAAAGATTAAGGGCCAACGC</w:t>
            </w:r>
          </w:p>
        </w:tc>
      </w:tr>
      <w:tr w:rsidR="00F13C08" w:rsidRPr="00FA4336" w14:paraId="20C11717" w14:textId="77777777" w:rsidTr="00226430">
        <w:tc>
          <w:tcPr>
            <w:tcW w:w="3125" w:type="dxa"/>
          </w:tcPr>
          <w:p w14:paraId="7FB1FC1A" w14:textId="6F7F6FE0" w:rsidR="00F13C08" w:rsidRPr="00FA4336" w:rsidRDefault="00F13C08" w:rsidP="00F13C0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vCyclin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R108K-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82" w:type="dxa"/>
          </w:tcPr>
          <w:p w14:paraId="6A217637" w14:textId="4BEDC682" w:rsidR="00F13C08" w:rsidRPr="0011354B" w:rsidRDefault="00AE30F4" w:rsidP="00F13C0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11354B">
              <w:rPr>
                <w:rFonts w:ascii="Times New Roman" w:eastAsia="黑体" w:hAnsi="Times New Roman" w:cs="Times New Roman"/>
                <w:sz w:val="20"/>
                <w:szCs w:val="20"/>
              </w:rPr>
              <w:t>TGGCCAGTAAGCTCAAAAGCCTCACG</w:t>
            </w:r>
          </w:p>
        </w:tc>
      </w:tr>
      <w:tr w:rsidR="00F13C08" w:rsidRPr="00FA4336" w14:paraId="57FB0097" w14:textId="77777777" w:rsidTr="00226430">
        <w:tc>
          <w:tcPr>
            <w:tcW w:w="3125" w:type="dxa"/>
          </w:tcPr>
          <w:p w14:paraId="5544343E" w14:textId="2A8AD788" w:rsidR="00F13C08" w:rsidRPr="00FA4336" w:rsidRDefault="00F13C08" w:rsidP="00F13C0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vCyclin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R108K-R</w:t>
            </w:r>
          </w:p>
        </w:tc>
        <w:tc>
          <w:tcPr>
            <w:tcW w:w="7082" w:type="dxa"/>
          </w:tcPr>
          <w:p w14:paraId="3495200A" w14:textId="6644C208" w:rsidR="00F13C08" w:rsidRPr="001117BD" w:rsidRDefault="00AE30F4" w:rsidP="00F13C08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11354B">
              <w:rPr>
                <w:rFonts w:ascii="Times New Roman" w:eastAsia="黑体" w:hAnsi="Times New Roman" w:cs="Times New Roman"/>
                <w:sz w:val="20"/>
                <w:szCs w:val="20"/>
              </w:rPr>
              <w:t>TTGAGCTTACTGGCCACTAACAGGCA</w:t>
            </w:r>
          </w:p>
        </w:tc>
      </w:tr>
      <w:tr w:rsidR="00272C9D" w:rsidRPr="00FA4336" w14:paraId="471A9A23" w14:textId="77777777" w:rsidTr="00226430">
        <w:tc>
          <w:tcPr>
            <w:tcW w:w="3125" w:type="dxa"/>
          </w:tcPr>
          <w:p w14:paraId="2507663A" w14:textId="795B4A30" w:rsidR="00272C9D" w:rsidRPr="00FA4336" w:rsidRDefault="00272C9D" w:rsidP="00272C9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vCyclin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R128K-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82" w:type="dxa"/>
          </w:tcPr>
          <w:p w14:paraId="27E9958A" w14:textId="26533FF4" w:rsidR="00272C9D" w:rsidRPr="0011354B" w:rsidRDefault="00B724CC" w:rsidP="00272C9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11354B">
              <w:rPr>
                <w:rFonts w:ascii="Times New Roman" w:eastAsia="黑体" w:hAnsi="Times New Roman" w:cs="Times New Roman"/>
                <w:sz w:val="20"/>
                <w:szCs w:val="20"/>
              </w:rPr>
              <w:t>GCAGACTCCTTTTCCAAGCAAGAACTTA</w:t>
            </w:r>
          </w:p>
        </w:tc>
      </w:tr>
      <w:tr w:rsidR="00272C9D" w:rsidRPr="00FA4336" w14:paraId="71EA0850" w14:textId="77777777" w:rsidTr="00226430">
        <w:tc>
          <w:tcPr>
            <w:tcW w:w="3125" w:type="dxa"/>
          </w:tcPr>
          <w:p w14:paraId="629803BC" w14:textId="468D15C7" w:rsidR="00272C9D" w:rsidRPr="00FA4336" w:rsidRDefault="00272C9D" w:rsidP="00272C9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vCyclin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R128K-R</w:t>
            </w:r>
          </w:p>
        </w:tc>
        <w:tc>
          <w:tcPr>
            <w:tcW w:w="7082" w:type="dxa"/>
          </w:tcPr>
          <w:p w14:paraId="7CD42706" w14:textId="73E0A271" w:rsidR="00272C9D" w:rsidRPr="0011354B" w:rsidRDefault="00B724CC" w:rsidP="00272C9D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11354B">
              <w:rPr>
                <w:rFonts w:ascii="Times New Roman" w:eastAsia="黑体" w:hAnsi="Times New Roman" w:cs="Times New Roman"/>
                <w:sz w:val="20"/>
                <w:szCs w:val="20"/>
              </w:rPr>
              <w:t>CTTGGAAAAGGAGTCTGCCGCGGCATAG</w:t>
            </w:r>
          </w:p>
        </w:tc>
      </w:tr>
      <w:tr w:rsidR="00AC0AB1" w:rsidRPr="00FA4336" w14:paraId="2697EDA2" w14:textId="77777777" w:rsidTr="00226430">
        <w:tc>
          <w:tcPr>
            <w:tcW w:w="3125" w:type="dxa"/>
          </w:tcPr>
          <w:p w14:paraId="3A4DDE13" w14:textId="3593D805" w:rsidR="00AC0AB1" w:rsidRPr="00FA4336" w:rsidRDefault="00AC0AB1" w:rsidP="00AC0AB1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vCyclin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R145K-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82" w:type="dxa"/>
          </w:tcPr>
          <w:p w14:paraId="584D3FDD" w14:textId="4674C47D" w:rsidR="00AC0AB1" w:rsidRPr="0011354B" w:rsidRDefault="00AC0AB1" w:rsidP="00AC0AB1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11354B">
              <w:rPr>
                <w:rFonts w:ascii="Times New Roman" w:eastAsia="黑体" w:hAnsi="Times New Roman" w:cs="Times New Roman"/>
                <w:sz w:val="20"/>
                <w:szCs w:val="20"/>
              </w:rPr>
              <w:t>GAGAAGTTGGCGTGGAAGACAGAGGCAG</w:t>
            </w:r>
          </w:p>
        </w:tc>
      </w:tr>
      <w:tr w:rsidR="00462B06" w:rsidRPr="00FA4336" w14:paraId="262AAFB0" w14:textId="77777777" w:rsidTr="00226430">
        <w:tc>
          <w:tcPr>
            <w:tcW w:w="3125" w:type="dxa"/>
          </w:tcPr>
          <w:p w14:paraId="51435C06" w14:textId="643C13BD" w:rsidR="00462B06" w:rsidRPr="00FA4336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vCyclin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R145K-R</w:t>
            </w:r>
          </w:p>
        </w:tc>
        <w:tc>
          <w:tcPr>
            <w:tcW w:w="7082" w:type="dxa"/>
          </w:tcPr>
          <w:p w14:paraId="202E2ABF" w14:textId="5ADB1AC7" w:rsidR="00462B06" w:rsidRPr="00CC01E1" w:rsidRDefault="00CC01E1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CC01E1">
              <w:rPr>
                <w:rFonts w:ascii="Times New Roman" w:eastAsia="黑体" w:hAnsi="Times New Roman" w:cs="Times New Roman"/>
                <w:sz w:val="20"/>
                <w:szCs w:val="20"/>
              </w:rPr>
              <w:t>CTTCCACGCCAACTTCTCAAGGAGTTCT</w:t>
            </w:r>
          </w:p>
        </w:tc>
      </w:tr>
      <w:tr w:rsidR="00462B06" w:rsidRPr="00FA4336" w14:paraId="0456E550" w14:textId="77777777" w:rsidTr="00226430">
        <w:tc>
          <w:tcPr>
            <w:tcW w:w="3125" w:type="dxa"/>
          </w:tcPr>
          <w:p w14:paraId="2D842C5B" w14:textId="3134C581" w:rsidR="00462B06" w:rsidRPr="00FA4336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vCyclin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R252K-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82" w:type="dxa"/>
          </w:tcPr>
          <w:p w14:paraId="42A663FE" w14:textId="4F58299F" w:rsidR="00462B06" w:rsidRPr="0011354B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11354B">
              <w:rPr>
                <w:rFonts w:ascii="Times New Roman" w:eastAsia="黑体" w:hAnsi="Times New Roman" w:cs="Times New Roman"/>
                <w:sz w:val="20"/>
                <w:szCs w:val="20"/>
              </w:rPr>
              <w:t>TCGGACTTTGATCTGAAGATTCTGGACA</w:t>
            </w:r>
          </w:p>
        </w:tc>
      </w:tr>
      <w:tr w:rsidR="00462B06" w:rsidRPr="00FA4336" w14:paraId="2BD47CAD" w14:textId="77777777" w:rsidTr="00226430">
        <w:tc>
          <w:tcPr>
            <w:tcW w:w="3125" w:type="dxa"/>
          </w:tcPr>
          <w:p w14:paraId="7D23DF09" w14:textId="7656753B" w:rsidR="00462B06" w:rsidRPr="00FA4336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pCDH-FLAG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vCyclin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R252K-R</w:t>
            </w:r>
          </w:p>
        </w:tc>
        <w:tc>
          <w:tcPr>
            <w:tcW w:w="7082" w:type="dxa"/>
          </w:tcPr>
          <w:p w14:paraId="64304BB0" w14:textId="362901C4" w:rsidR="00462B06" w:rsidRPr="0011354B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11354B">
              <w:rPr>
                <w:rFonts w:ascii="Times New Roman" w:eastAsia="黑体" w:hAnsi="Times New Roman" w:cs="Times New Roman"/>
                <w:sz w:val="20"/>
                <w:szCs w:val="20"/>
              </w:rPr>
              <w:t>CTTCAGATCAAAGTCCGAAACAGATGTT</w:t>
            </w:r>
          </w:p>
        </w:tc>
      </w:tr>
      <w:tr w:rsidR="00462B06" w:rsidRPr="00FA4336" w14:paraId="3FDA74D7" w14:textId="77777777" w:rsidTr="00226430">
        <w:tc>
          <w:tcPr>
            <w:tcW w:w="3125" w:type="dxa"/>
          </w:tcPr>
          <w:p w14:paraId="6A0CDB37" w14:textId="671897DF" w:rsidR="00462B06" w:rsidRPr="00FA4336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pCDNA3.1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HA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PRMT5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82" w:type="dxa"/>
          </w:tcPr>
          <w:p w14:paraId="0A42CDB6" w14:textId="14028446" w:rsidR="00462B06" w:rsidRPr="00FA4336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A70025">
              <w:rPr>
                <w:rFonts w:ascii="Times New Roman" w:eastAsia="黑体" w:hAnsi="Times New Roman" w:cs="Times New Roman"/>
                <w:sz w:val="20"/>
                <w:szCs w:val="20"/>
              </w:rPr>
              <w:t>agtccagtgtggtggaattcGCCACCATGGCGGCGATGGCGG</w:t>
            </w:r>
            <w:proofErr w:type="spellEnd"/>
          </w:p>
        </w:tc>
      </w:tr>
      <w:tr w:rsidR="00462B06" w:rsidRPr="00FA4336" w14:paraId="700EBF91" w14:textId="77777777" w:rsidTr="00226430">
        <w:tc>
          <w:tcPr>
            <w:tcW w:w="3125" w:type="dxa"/>
          </w:tcPr>
          <w:p w14:paraId="5E0B82EA" w14:textId="3084A09C" w:rsidR="00462B06" w:rsidRPr="00FA4336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pCDNA3.1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HA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PRMT5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2" w:type="dxa"/>
          </w:tcPr>
          <w:p w14:paraId="7AAA3DB8" w14:textId="6689624E" w:rsidR="00462B06" w:rsidRPr="00FA4336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A70025">
              <w:rPr>
                <w:rFonts w:ascii="Times New Roman" w:eastAsia="黑体" w:hAnsi="Times New Roman" w:cs="Times New Roman"/>
                <w:sz w:val="20"/>
                <w:szCs w:val="20"/>
              </w:rPr>
              <w:t>acgtcgtatgggtatctagaGAGGCCAATGGTATATGAGCGG</w:t>
            </w:r>
            <w:proofErr w:type="spellEnd"/>
          </w:p>
        </w:tc>
      </w:tr>
      <w:tr w:rsidR="00462B06" w:rsidRPr="00FA4336" w14:paraId="0B861039" w14:textId="77777777" w:rsidTr="00226430">
        <w:tc>
          <w:tcPr>
            <w:tcW w:w="3125" w:type="dxa"/>
          </w:tcPr>
          <w:p w14:paraId="264FCFBE" w14:textId="10C994A4" w:rsidR="00462B06" w:rsidRPr="00FA4336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pCDNA3.1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HA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PRMT5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E444Q-F</w:t>
            </w:r>
          </w:p>
        </w:tc>
        <w:tc>
          <w:tcPr>
            <w:tcW w:w="7082" w:type="dxa"/>
          </w:tcPr>
          <w:p w14:paraId="5EE17D05" w14:textId="60EC8BC0" w:rsidR="00462B06" w:rsidRPr="00FA4336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11354B">
              <w:rPr>
                <w:rFonts w:ascii="Times New Roman" w:eastAsia="黑体" w:hAnsi="Times New Roman" w:cs="Times New Roman"/>
                <w:sz w:val="20"/>
                <w:szCs w:val="20"/>
              </w:rPr>
              <w:t>TCATTTGCTGACAATCAATTGTCGCCTGAGT</w:t>
            </w:r>
          </w:p>
        </w:tc>
      </w:tr>
      <w:tr w:rsidR="00462B06" w:rsidRPr="00FA4336" w14:paraId="74D58044" w14:textId="77777777" w:rsidTr="00226430">
        <w:tc>
          <w:tcPr>
            <w:tcW w:w="3125" w:type="dxa"/>
          </w:tcPr>
          <w:p w14:paraId="18DD189B" w14:textId="20BD920B" w:rsidR="00462B06" w:rsidRPr="00FA4336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pCDNA3.1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HA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PRMT5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E444Q-R</w:t>
            </w:r>
          </w:p>
        </w:tc>
        <w:tc>
          <w:tcPr>
            <w:tcW w:w="7082" w:type="dxa"/>
          </w:tcPr>
          <w:p w14:paraId="7505A69B" w14:textId="21A2496B" w:rsidR="00462B06" w:rsidRPr="00FA4336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11354B">
              <w:rPr>
                <w:rFonts w:ascii="Times New Roman" w:eastAsia="黑体" w:hAnsi="Times New Roman" w:cs="Times New Roman"/>
                <w:sz w:val="20"/>
                <w:szCs w:val="20"/>
              </w:rPr>
              <w:t>GATTGTCAGCAAATGAGCCCAGAAGC</w:t>
            </w:r>
          </w:p>
        </w:tc>
      </w:tr>
      <w:tr w:rsidR="00462B06" w:rsidRPr="00FA4336" w14:paraId="13D382AD" w14:textId="77777777" w:rsidTr="00226430">
        <w:tc>
          <w:tcPr>
            <w:tcW w:w="3125" w:type="dxa"/>
          </w:tcPr>
          <w:p w14:paraId="5151F225" w14:textId="2CFD0135" w:rsidR="00462B06" w:rsidRPr="00FA4336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pCDNA3.1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HA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vCyclin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82" w:type="dxa"/>
          </w:tcPr>
          <w:p w14:paraId="4FC35653" w14:textId="47B9625D" w:rsidR="00462B06" w:rsidRPr="00FA4336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C72932">
              <w:rPr>
                <w:rFonts w:ascii="Times New Roman" w:eastAsia="黑体" w:hAnsi="Times New Roman" w:cs="Times New Roman"/>
                <w:sz w:val="20"/>
                <w:szCs w:val="20"/>
              </w:rPr>
              <w:t>agtccagtgtggtggaattcGCCACCATGGCAACTGCCAATA</w:t>
            </w:r>
            <w:proofErr w:type="spellEnd"/>
          </w:p>
        </w:tc>
      </w:tr>
      <w:tr w:rsidR="00462B06" w:rsidRPr="00FA4336" w14:paraId="1CE8C1B4" w14:textId="77777777" w:rsidTr="00226430">
        <w:tc>
          <w:tcPr>
            <w:tcW w:w="3125" w:type="dxa"/>
          </w:tcPr>
          <w:p w14:paraId="6856D4CB" w14:textId="717660AA" w:rsidR="00462B06" w:rsidRPr="00FA4336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pCDNA3.1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HA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vCyclin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2" w:type="dxa"/>
          </w:tcPr>
          <w:p w14:paraId="662E6515" w14:textId="604AD634" w:rsidR="00462B06" w:rsidRPr="00FA4336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C72932">
              <w:rPr>
                <w:rFonts w:ascii="Times New Roman" w:eastAsia="黑体" w:hAnsi="Times New Roman" w:cs="Times New Roman"/>
                <w:sz w:val="20"/>
                <w:szCs w:val="20"/>
              </w:rPr>
              <w:t>acgtcgtatgggtatctagaATAGCTGTCCAGAATGCGCAGA</w:t>
            </w:r>
            <w:proofErr w:type="spellEnd"/>
          </w:p>
        </w:tc>
      </w:tr>
      <w:tr w:rsidR="00462B06" w:rsidRPr="00FA4336" w14:paraId="6B910BA3" w14:textId="77777777" w:rsidTr="00226430">
        <w:tc>
          <w:tcPr>
            <w:tcW w:w="3125" w:type="dxa"/>
          </w:tcPr>
          <w:p w14:paraId="77CF9094" w14:textId="717F657B" w:rsidR="00462B06" w:rsidRPr="00FA4336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pCDNA3.1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HA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MEP50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82" w:type="dxa"/>
          </w:tcPr>
          <w:p w14:paraId="70EA677D" w14:textId="4E29E1D1" w:rsidR="00462B06" w:rsidRPr="00FA4336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A977C8">
              <w:rPr>
                <w:rFonts w:ascii="Times New Roman" w:eastAsia="黑体" w:hAnsi="Times New Roman" w:cs="Times New Roman"/>
                <w:sz w:val="20"/>
                <w:szCs w:val="20"/>
              </w:rPr>
              <w:t>agtccagtgtggtggaattcGCCACCATGCGGAAGGAAACCC</w:t>
            </w:r>
            <w:proofErr w:type="spellEnd"/>
          </w:p>
        </w:tc>
      </w:tr>
      <w:tr w:rsidR="00462B06" w:rsidRPr="00FA4336" w14:paraId="20B2A208" w14:textId="77777777" w:rsidTr="00226430">
        <w:tc>
          <w:tcPr>
            <w:tcW w:w="3125" w:type="dxa"/>
          </w:tcPr>
          <w:p w14:paraId="60ED119B" w14:textId="12771D53" w:rsidR="00462B06" w:rsidRPr="00FA4336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pCDNA3.1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HA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MEP50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2" w:type="dxa"/>
          </w:tcPr>
          <w:p w14:paraId="01C94041" w14:textId="3E528497" w:rsidR="00462B06" w:rsidRPr="00FA4336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A977C8">
              <w:rPr>
                <w:rFonts w:ascii="Times New Roman" w:eastAsia="黑体" w:hAnsi="Times New Roman" w:cs="Times New Roman"/>
                <w:sz w:val="20"/>
                <w:szCs w:val="20"/>
              </w:rPr>
              <w:t>acgtcgtatgggtatctagaCTCAGTAACACTTGCAGGTCCA</w:t>
            </w:r>
            <w:proofErr w:type="spellEnd"/>
          </w:p>
        </w:tc>
      </w:tr>
      <w:tr w:rsidR="00462B06" w:rsidRPr="00FA4336" w14:paraId="54FF6B99" w14:textId="77777777" w:rsidTr="00226430">
        <w:tc>
          <w:tcPr>
            <w:tcW w:w="3125" w:type="dxa"/>
          </w:tcPr>
          <w:p w14:paraId="1BFBBB1E" w14:textId="2FF67967" w:rsidR="00462B06" w:rsidRPr="00FA4336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pCDNA3.1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HA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CDK6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82" w:type="dxa"/>
          </w:tcPr>
          <w:p w14:paraId="234624D3" w14:textId="0B7DA041" w:rsidR="00462B06" w:rsidRPr="00FA4336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D93B3A">
              <w:rPr>
                <w:rFonts w:ascii="Times New Roman" w:eastAsia="黑体" w:hAnsi="Times New Roman" w:cs="Times New Roman"/>
                <w:sz w:val="20"/>
                <w:szCs w:val="20"/>
              </w:rPr>
              <w:t>agtccagtgtggtggaattcGCCACCATGGAGAAGGACGGCC</w:t>
            </w:r>
            <w:proofErr w:type="spellEnd"/>
          </w:p>
        </w:tc>
      </w:tr>
      <w:tr w:rsidR="00462B06" w:rsidRPr="00FA4336" w14:paraId="64600C7F" w14:textId="77777777" w:rsidTr="00226430">
        <w:tc>
          <w:tcPr>
            <w:tcW w:w="3125" w:type="dxa"/>
          </w:tcPr>
          <w:p w14:paraId="0D64D1BB" w14:textId="3A0E09D2" w:rsidR="00462B06" w:rsidRPr="00FA4336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pCDNA3.1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HA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CDK6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2" w:type="dxa"/>
          </w:tcPr>
          <w:p w14:paraId="6FCE9CBE" w14:textId="5F4A2C4B" w:rsidR="00462B06" w:rsidRPr="00FA4336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D93B3A">
              <w:rPr>
                <w:rFonts w:ascii="Times New Roman" w:eastAsia="黑体" w:hAnsi="Times New Roman" w:cs="Times New Roman"/>
                <w:sz w:val="20"/>
                <w:szCs w:val="20"/>
              </w:rPr>
              <w:t>acgtcgtatgggtatctagaGGCTGTATTCAGCTCCGAGGTG</w:t>
            </w:r>
            <w:proofErr w:type="spellEnd"/>
          </w:p>
        </w:tc>
      </w:tr>
      <w:tr w:rsidR="005F7FFB" w:rsidRPr="00FA4336" w14:paraId="788B960B" w14:textId="77777777" w:rsidTr="00226430">
        <w:tc>
          <w:tcPr>
            <w:tcW w:w="3125" w:type="dxa"/>
          </w:tcPr>
          <w:p w14:paraId="47454B19" w14:textId="29054F2A" w:rsidR="005F7FFB" w:rsidRDefault="005F7FFB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pCDNA3.1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HA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cyclinD2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082" w:type="dxa"/>
          </w:tcPr>
          <w:p w14:paraId="485ED12D" w14:textId="33B79872" w:rsidR="005F7FFB" w:rsidRPr="00D93B3A" w:rsidRDefault="006A0927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6A0927">
              <w:rPr>
                <w:rFonts w:ascii="Times New Roman" w:eastAsia="黑体" w:hAnsi="Times New Roman" w:cs="Times New Roman"/>
                <w:sz w:val="20"/>
                <w:szCs w:val="20"/>
              </w:rPr>
              <w:t>agtccagtgtggtggaattcGCCACCATGGAGCTGCTGTGCC</w:t>
            </w:r>
            <w:proofErr w:type="spellEnd"/>
          </w:p>
        </w:tc>
      </w:tr>
      <w:tr w:rsidR="005F7FFB" w:rsidRPr="00FA4336" w14:paraId="2F304A93" w14:textId="77777777" w:rsidTr="00226430">
        <w:tc>
          <w:tcPr>
            <w:tcW w:w="3125" w:type="dxa"/>
          </w:tcPr>
          <w:p w14:paraId="777A5D50" w14:textId="1D2248AB" w:rsidR="005F7FFB" w:rsidRDefault="005F7FFB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pCDNA3.1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HA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cyclinD2</w:t>
            </w: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082" w:type="dxa"/>
          </w:tcPr>
          <w:p w14:paraId="2C5AB721" w14:textId="4854BB6D" w:rsidR="005F7FFB" w:rsidRPr="00D93B3A" w:rsidRDefault="006A0927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6A0927">
              <w:rPr>
                <w:rFonts w:ascii="Times New Roman" w:eastAsia="黑体" w:hAnsi="Times New Roman" w:cs="Times New Roman"/>
                <w:sz w:val="20"/>
                <w:szCs w:val="20"/>
              </w:rPr>
              <w:t>acgtcgtatgggtatctagaCAGGTCGATATCCCGCACGTCT</w:t>
            </w:r>
            <w:proofErr w:type="spellEnd"/>
          </w:p>
        </w:tc>
      </w:tr>
      <w:tr w:rsidR="00462B06" w:rsidRPr="00FA4336" w14:paraId="3DBFAC59" w14:textId="77777777" w:rsidTr="00226430">
        <w:tc>
          <w:tcPr>
            <w:tcW w:w="3125" w:type="dxa"/>
          </w:tcPr>
          <w:p w14:paraId="1FEF9C18" w14:textId="5F713F1B" w:rsidR="00462B06" w:rsidRPr="00FA4336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1043A">
              <w:rPr>
                <w:rFonts w:ascii="Times New Roman" w:eastAsia="黑体" w:hAnsi="Times New Roman" w:cs="Times New Roman"/>
                <w:sz w:val="20"/>
                <w:szCs w:val="20"/>
              </w:rPr>
              <w:t>pGEX-4T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-1-vCyclin-F</w:t>
            </w:r>
          </w:p>
        </w:tc>
        <w:tc>
          <w:tcPr>
            <w:tcW w:w="7082" w:type="dxa"/>
          </w:tcPr>
          <w:p w14:paraId="46441AA9" w14:textId="2F5103B0" w:rsidR="00462B06" w:rsidRPr="00FA4336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FB462A">
              <w:rPr>
                <w:rFonts w:ascii="Times New Roman" w:eastAsia="黑体" w:hAnsi="Times New Roman" w:cs="Times New Roman"/>
                <w:sz w:val="20"/>
                <w:szCs w:val="20"/>
              </w:rPr>
              <w:t>cgcgtggatccccggaattcATGGCAACTGCCAATAACCCGC</w:t>
            </w:r>
            <w:proofErr w:type="spellEnd"/>
          </w:p>
        </w:tc>
      </w:tr>
      <w:tr w:rsidR="00462B06" w:rsidRPr="00FA4336" w14:paraId="1682F6E0" w14:textId="77777777" w:rsidTr="00226430">
        <w:tc>
          <w:tcPr>
            <w:tcW w:w="3125" w:type="dxa"/>
          </w:tcPr>
          <w:p w14:paraId="35622C2E" w14:textId="4F5F05AA" w:rsidR="00462B06" w:rsidRPr="00FA4336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1043A">
              <w:rPr>
                <w:rFonts w:ascii="Times New Roman" w:eastAsia="黑体" w:hAnsi="Times New Roman" w:cs="Times New Roman"/>
                <w:sz w:val="20"/>
                <w:szCs w:val="20"/>
              </w:rPr>
              <w:t>pGEX-4T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-1-vCyclin-R</w:t>
            </w:r>
          </w:p>
        </w:tc>
        <w:tc>
          <w:tcPr>
            <w:tcW w:w="7082" w:type="dxa"/>
          </w:tcPr>
          <w:p w14:paraId="1245B023" w14:textId="7219E6FC" w:rsidR="00462B06" w:rsidRPr="00FA4336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FB462A">
              <w:rPr>
                <w:rFonts w:ascii="Times New Roman" w:eastAsia="黑体" w:hAnsi="Times New Roman" w:cs="Times New Roman"/>
                <w:sz w:val="20"/>
                <w:szCs w:val="20"/>
              </w:rPr>
              <w:t>tcacgatgcggccgctcgagTTAATAGCTGTCCAGAATGCGC</w:t>
            </w:r>
            <w:proofErr w:type="spellEnd"/>
          </w:p>
        </w:tc>
      </w:tr>
      <w:tr w:rsidR="00462B06" w:rsidRPr="00FA4336" w14:paraId="74E04933" w14:textId="77777777" w:rsidTr="00226430">
        <w:tc>
          <w:tcPr>
            <w:tcW w:w="3125" w:type="dxa"/>
          </w:tcPr>
          <w:p w14:paraId="0F317A8D" w14:textId="066196CD" w:rsidR="00462B06" w:rsidRPr="00FA4336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1043A">
              <w:rPr>
                <w:rFonts w:ascii="Times New Roman" w:eastAsia="黑体" w:hAnsi="Times New Roman" w:cs="Times New Roman"/>
                <w:sz w:val="20"/>
                <w:szCs w:val="20"/>
              </w:rPr>
              <w:t>pGEX-4T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-1-</w:t>
            </w:r>
            <w:r w:rsidR="00224B4C">
              <w:rPr>
                <w:rFonts w:ascii="Times New Roman" w:eastAsia="黑体" w:hAnsi="Times New Roman" w:cs="Times New Roman"/>
                <w:sz w:val="20"/>
                <w:szCs w:val="20"/>
              </w:rPr>
              <w:t>PRMT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082" w:type="dxa"/>
          </w:tcPr>
          <w:p w14:paraId="783719A8" w14:textId="39CBD6C9" w:rsidR="00462B06" w:rsidRPr="00FA4336" w:rsidRDefault="00C03D84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C03D84">
              <w:rPr>
                <w:rFonts w:ascii="Times New Roman" w:eastAsia="黑体" w:hAnsi="Times New Roman" w:cs="Times New Roman"/>
                <w:sz w:val="20"/>
                <w:szCs w:val="20"/>
              </w:rPr>
              <w:t>cgcgtggatccccggaattcATGGCGGCGATGGCGGTCGGGG</w:t>
            </w:r>
            <w:proofErr w:type="spellEnd"/>
          </w:p>
        </w:tc>
      </w:tr>
      <w:tr w:rsidR="00462B06" w:rsidRPr="00FA4336" w14:paraId="2CF7E955" w14:textId="77777777" w:rsidTr="00226430">
        <w:tc>
          <w:tcPr>
            <w:tcW w:w="3125" w:type="dxa"/>
          </w:tcPr>
          <w:p w14:paraId="4F1C39EE" w14:textId="76E5E734" w:rsidR="00462B06" w:rsidRPr="0031043A" w:rsidRDefault="00224B4C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1043A">
              <w:rPr>
                <w:rFonts w:ascii="Times New Roman" w:eastAsia="黑体" w:hAnsi="Times New Roman" w:cs="Times New Roman"/>
                <w:sz w:val="20"/>
                <w:szCs w:val="20"/>
              </w:rPr>
              <w:t>pGEX-4T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-1-PRMT-R</w:t>
            </w:r>
          </w:p>
        </w:tc>
        <w:tc>
          <w:tcPr>
            <w:tcW w:w="7082" w:type="dxa"/>
          </w:tcPr>
          <w:p w14:paraId="08E75015" w14:textId="4DC6CE44" w:rsidR="00462B06" w:rsidRPr="00FA4336" w:rsidRDefault="00C03D84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C03D84">
              <w:rPr>
                <w:rFonts w:ascii="Times New Roman" w:eastAsia="黑体" w:hAnsi="Times New Roman" w:cs="Times New Roman"/>
                <w:sz w:val="20"/>
                <w:szCs w:val="20"/>
              </w:rPr>
              <w:t>tcacgatgcggccgctcgagCTAGAGGCCAATGGTATATGAG</w:t>
            </w:r>
            <w:proofErr w:type="spellEnd"/>
          </w:p>
        </w:tc>
      </w:tr>
      <w:tr w:rsidR="00462B06" w:rsidRPr="00FA4336" w14:paraId="34202978" w14:textId="77777777" w:rsidTr="00226430">
        <w:tc>
          <w:tcPr>
            <w:tcW w:w="3125" w:type="dxa"/>
          </w:tcPr>
          <w:p w14:paraId="4AC1800E" w14:textId="64980932" w:rsidR="00462B06" w:rsidRPr="0031043A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1043A">
              <w:rPr>
                <w:rFonts w:ascii="Times New Roman" w:eastAsia="黑体" w:hAnsi="Times New Roman" w:cs="Times New Roman"/>
                <w:sz w:val="20"/>
                <w:szCs w:val="20"/>
              </w:rPr>
              <w:t>pGEX-4T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-1-</w:t>
            </w:r>
            <w:r w:rsidR="00E675D4">
              <w:rPr>
                <w:rFonts w:ascii="Times New Roman" w:eastAsia="黑体" w:hAnsi="Times New Roman" w:cs="Times New Roman"/>
                <w:sz w:val="20"/>
                <w:szCs w:val="20"/>
              </w:rPr>
              <w:t>MEP50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082" w:type="dxa"/>
          </w:tcPr>
          <w:p w14:paraId="7C5A6D4D" w14:textId="18DEDBF6" w:rsidR="00462B06" w:rsidRPr="00FA4336" w:rsidRDefault="00B870E4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B870E4">
              <w:rPr>
                <w:rFonts w:ascii="Times New Roman" w:eastAsia="黑体" w:hAnsi="Times New Roman" w:cs="Times New Roman"/>
                <w:sz w:val="20"/>
                <w:szCs w:val="20"/>
              </w:rPr>
              <w:t>cgcgtggatccccggaattcATGCGGAAGGAAACCCCACCCC</w:t>
            </w:r>
            <w:proofErr w:type="spellEnd"/>
          </w:p>
        </w:tc>
      </w:tr>
      <w:tr w:rsidR="00462B06" w:rsidRPr="00FA4336" w14:paraId="54E6B75D" w14:textId="77777777" w:rsidTr="00226430">
        <w:tc>
          <w:tcPr>
            <w:tcW w:w="3125" w:type="dxa"/>
          </w:tcPr>
          <w:p w14:paraId="422ABDC7" w14:textId="5F76A7DA" w:rsidR="00462B06" w:rsidRPr="0031043A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1043A">
              <w:rPr>
                <w:rFonts w:ascii="Times New Roman" w:eastAsia="黑体" w:hAnsi="Times New Roman" w:cs="Times New Roman"/>
                <w:sz w:val="20"/>
                <w:szCs w:val="20"/>
              </w:rPr>
              <w:t>pGEX-4T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-1-</w:t>
            </w:r>
            <w:r w:rsidR="00E675D4">
              <w:rPr>
                <w:rFonts w:ascii="Times New Roman" w:eastAsia="黑体" w:hAnsi="Times New Roman" w:cs="Times New Roman"/>
                <w:sz w:val="20"/>
                <w:szCs w:val="20"/>
              </w:rPr>
              <w:t>MEP50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082" w:type="dxa"/>
          </w:tcPr>
          <w:p w14:paraId="7CBF6085" w14:textId="75C5222C" w:rsidR="00462B06" w:rsidRPr="00FA4336" w:rsidRDefault="00B870E4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B870E4">
              <w:rPr>
                <w:rFonts w:ascii="Times New Roman" w:eastAsia="黑体" w:hAnsi="Times New Roman" w:cs="Times New Roman"/>
                <w:sz w:val="20"/>
                <w:szCs w:val="20"/>
              </w:rPr>
              <w:t>tcacgatgcggccgctcgagCTACTCAGTAACACTTGCAGGT</w:t>
            </w:r>
            <w:proofErr w:type="spellEnd"/>
          </w:p>
        </w:tc>
      </w:tr>
      <w:tr w:rsidR="00462B06" w:rsidRPr="00FA4336" w14:paraId="643792A6" w14:textId="77777777" w:rsidTr="00226430">
        <w:tc>
          <w:tcPr>
            <w:tcW w:w="3125" w:type="dxa"/>
          </w:tcPr>
          <w:p w14:paraId="2482970E" w14:textId="7CF0D953" w:rsidR="00462B06" w:rsidRPr="0031043A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1043A">
              <w:rPr>
                <w:rFonts w:ascii="Times New Roman" w:eastAsia="黑体" w:hAnsi="Times New Roman" w:cs="Times New Roman"/>
                <w:sz w:val="20"/>
                <w:szCs w:val="20"/>
              </w:rPr>
              <w:t>pGEX-4T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-1-</w:t>
            </w:r>
            <w:r w:rsidR="00E675D4">
              <w:rPr>
                <w:rFonts w:ascii="Times New Roman" w:eastAsia="黑体" w:hAnsi="Times New Roman" w:cs="Times New Roman"/>
                <w:sz w:val="20"/>
                <w:szCs w:val="20"/>
              </w:rPr>
              <w:t>CDK6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082" w:type="dxa"/>
          </w:tcPr>
          <w:p w14:paraId="40E9CBAD" w14:textId="41163C10" w:rsidR="00462B06" w:rsidRPr="00FA4336" w:rsidRDefault="00E131F4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E131F4">
              <w:rPr>
                <w:rFonts w:ascii="Times New Roman" w:eastAsia="黑体" w:hAnsi="Times New Roman" w:cs="Times New Roman"/>
                <w:sz w:val="20"/>
                <w:szCs w:val="20"/>
              </w:rPr>
              <w:t>cgcgtggatccccggaattcATGGAGAAGGACGGCCTGTGCC</w:t>
            </w:r>
            <w:proofErr w:type="spellEnd"/>
          </w:p>
        </w:tc>
      </w:tr>
      <w:tr w:rsidR="00462B06" w:rsidRPr="00FA4336" w14:paraId="5A249EF9" w14:textId="77777777" w:rsidTr="00226430">
        <w:tc>
          <w:tcPr>
            <w:tcW w:w="3125" w:type="dxa"/>
          </w:tcPr>
          <w:p w14:paraId="52D7F521" w14:textId="4301BB9A" w:rsidR="00462B06" w:rsidRPr="00FA4336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1043A">
              <w:rPr>
                <w:rFonts w:ascii="Times New Roman" w:eastAsia="黑体" w:hAnsi="Times New Roman" w:cs="Times New Roman"/>
                <w:sz w:val="20"/>
                <w:szCs w:val="20"/>
              </w:rPr>
              <w:t>pGEX-4T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-1-</w:t>
            </w:r>
            <w:r w:rsidR="00E675D4">
              <w:rPr>
                <w:rFonts w:ascii="Times New Roman" w:eastAsia="黑体" w:hAnsi="Times New Roman" w:cs="Times New Roman"/>
                <w:sz w:val="20"/>
                <w:szCs w:val="20"/>
              </w:rPr>
              <w:t>CDK6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082" w:type="dxa"/>
          </w:tcPr>
          <w:p w14:paraId="41E3C5B6" w14:textId="0170D34E" w:rsidR="00462B06" w:rsidRPr="00FA4336" w:rsidRDefault="00E131F4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E131F4">
              <w:rPr>
                <w:rFonts w:ascii="Times New Roman" w:eastAsia="黑体" w:hAnsi="Times New Roman" w:cs="Times New Roman"/>
                <w:sz w:val="20"/>
                <w:szCs w:val="20"/>
              </w:rPr>
              <w:t>tcacgatgcggccgctcgagTCAGGCTGTATTCAGCTCCGAG</w:t>
            </w:r>
            <w:proofErr w:type="spellEnd"/>
          </w:p>
        </w:tc>
      </w:tr>
      <w:tr w:rsidR="00462B06" w:rsidRPr="00FA4336" w14:paraId="49A333CF" w14:textId="77777777" w:rsidTr="00226430">
        <w:tc>
          <w:tcPr>
            <w:tcW w:w="3125" w:type="dxa"/>
          </w:tcPr>
          <w:p w14:paraId="723B1262" w14:textId="4FEDA2E0" w:rsidR="00462B06" w:rsidRPr="0031043A" w:rsidRDefault="00462B06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1043A">
              <w:rPr>
                <w:rFonts w:ascii="Times New Roman" w:eastAsia="黑体" w:hAnsi="Times New Roman" w:cs="Times New Roman"/>
                <w:sz w:val="20"/>
                <w:szCs w:val="20"/>
              </w:rPr>
              <w:t>p</w:t>
            </w:r>
            <w:r w:rsidR="0039239E">
              <w:rPr>
                <w:rFonts w:ascii="Times New Roman" w:eastAsia="黑体" w:hAnsi="Times New Roman" w:cs="Times New Roman"/>
                <w:sz w:val="20"/>
                <w:szCs w:val="20"/>
              </w:rPr>
              <w:t>ET</w:t>
            </w:r>
            <w:r w:rsidRPr="0031043A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 w:rsidR="0039239E">
              <w:rPr>
                <w:rFonts w:ascii="Times New Roman" w:eastAsia="黑体" w:hAnsi="Times New Roman" w:cs="Times New Roman"/>
                <w:sz w:val="20"/>
                <w:szCs w:val="20"/>
              </w:rPr>
              <w:t>30a-His</w:t>
            </w:r>
            <w:r w:rsidR="00175733">
              <w:rPr>
                <w:rFonts w:ascii="Times New Roman" w:eastAsia="黑体" w:hAnsi="Times New Roman" w:cs="Times New Roman"/>
                <w:sz w:val="20"/>
                <w:szCs w:val="20"/>
              </w:rPr>
              <w:t>-RB</w:t>
            </w:r>
            <w:r w:rsidR="0039239E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(640-928aa)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082" w:type="dxa"/>
          </w:tcPr>
          <w:p w14:paraId="5F3D318F" w14:textId="6F35B96A" w:rsidR="00462B06" w:rsidRPr="00FA4336" w:rsidRDefault="00AA7D3E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AA7D3E">
              <w:rPr>
                <w:rFonts w:ascii="Times New Roman" w:eastAsia="黑体" w:hAnsi="Times New Roman" w:cs="Times New Roman"/>
                <w:sz w:val="20"/>
                <w:szCs w:val="20"/>
              </w:rPr>
              <w:t>ctgatatcggatccgaattcAAGCCATTGAAATCTACCTCTC</w:t>
            </w:r>
            <w:proofErr w:type="spellEnd"/>
          </w:p>
        </w:tc>
      </w:tr>
      <w:tr w:rsidR="00462B06" w:rsidRPr="00FA4336" w14:paraId="6C13FB2B" w14:textId="77777777" w:rsidTr="00226430">
        <w:tc>
          <w:tcPr>
            <w:tcW w:w="3125" w:type="dxa"/>
          </w:tcPr>
          <w:p w14:paraId="5EEEFA46" w14:textId="177236F5" w:rsidR="00462B06" w:rsidRPr="00FA4336" w:rsidRDefault="0039239E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1043A">
              <w:rPr>
                <w:rFonts w:ascii="Times New Roman" w:eastAsia="黑体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ET</w:t>
            </w:r>
            <w:r w:rsidRPr="0031043A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0a-His</w:t>
            </w:r>
            <w:r w:rsidR="00175733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-RB 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(640-928aa)-R</w:t>
            </w:r>
          </w:p>
        </w:tc>
        <w:tc>
          <w:tcPr>
            <w:tcW w:w="7082" w:type="dxa"/>
          </w:tcPr>
          <w:p w14:paraId="11044692" w14:textId="0A2BFEEC" w:rsidR="00462B06" w:rsidRPr="00FA4336" w:rsidRDefault="00AA7D3E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AA7D3E">
              <w:rPr>
                <w:rFonts w:ascii="Times New Roman" w:eastAsia="黑体" w:hAnsi="Times New Roman" w:cs="Times New Roman"/>
                <w:sz w:val="20"/>
                <w:szCs w:val="20"/>
              </w:rPr>
              <w:t>tggtggtggtggtgctcgagTTTCTCTTCCTTGTTTGAGGTA</w:t>
            </w:r>
            <w:proofErr w:type="spellEnd"/>
          </w:p>
        </w:tc>
      </w:tr>
      <w:tr w:rsidR="00175733" w:rsidRPr="00175733" w14:paraId="0BDA0A5E" w14:textId="77777777" w:rsidTr="00226430">
        <w:tc>
          <w:tcPr>
            <w:tcW w:w="3125" w:type="dxa"/>
          </w:tcPr>
          <w:p w14:paraId="66316D1D" w14:textId="1DAC5D66" w:rsidR="00175733" w:rsidRPr="0031043A" w:rsidRDefault="00175733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1043A">
              <w:rPr>
                <w:rFonts w:ascii="Times New Roman" w:eastAsia="黑体" w:hAnsi="Times New Roman" w:cs="Times New Roman"/>
                <w:sz w:val="20"/>
                <w:szCs w:val="20"/>
              </w:rPr>
              <w:lastRenderedPageBreak/>
              <w:t>p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ET</w:t>
            </w:r>
            <w:r w:rsidRPr="0031043A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0a-His-cyclinD2-F</w:t>
            </w:r>
          </w:p>
        </w:tc>
        <w:tc>
          <w:tcPr>
            <w:tcW w:w="7082" w:type="dxa"/>
          </w:tcPr>
          <w:p w14:paraId="1133D0B3" w14:textId="1F543036" w:rsidR="00175733" w:rsidRPr="00AA7D3E" w:rsidRDefault="00A9732E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A9732E">
              <w:rPr>
                <w:rFonts w:ascii="Times New Roman" w:eastAsia="黑体" w:hAnsi="Times New Roman" w:cs="Times New Roman"/>
                <w:sz w:val="20"/>
                <w:szCs w:val="20"/>
              </w:rPr>
              <w:t>ctgatatcggatccgaattcATGGAGCTGCTGTGCCACGAGG</w:t>
            </w:r>
            <w:proofErr w:type="spellEnd"/>
          </w:p>
        </w:tc>
      </w:tr>
      <w:tr w:rsidR="00175733" w:rsidRPr="00175733" w14:paraId="565B4065" w14:textId="77777777" w:rsidTr="00226430">
        <w:tc>
          <w:tcPr>
            <w:tcW w:w="3125" w:type="dxa"/>
          </w:tcPr>
          <w:p w14:paraId="5E8DA651" w14:textId="7B83E0A3" w:rsidR="00175733" w:rsidRPr="0031043A" w:rsidRDefault="00175733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1043A">
              <w:rPr>
                <w:rFonts w:ascii="Times New Roman" w:eastAsia="黑体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ET</w:t>
            </w:r>
            <w:r w:rsidRPr="0031043A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30a-His-cyclinD2-R</w:t>
            </w:r>
          </w:p>
        </w:tc>
        <w:tc>
          <w:tcPr>
            <w:tcW w:w="7082" w:type="dxa"/>
          </w:tcPr>
          <w:p w14:paraId="7B325E5E" w14:textId="76DB1247" w:rsidR="00175733" w:rsidRPr="00AA7D3E" w:rsidRDefault="00A9732E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A9732E">
              <w:rPr>
                <w:rFonts w:ascii="Times New Roman" w:eastAsia="黑体" w:hAnsi="Times New Roman" w:cs="Times New Roman"/>
                <w:sz w:val="20"/>
                <w:szCs w:val="20"/>
              </w:rPr>
              <w:t>tggtggtggtggtgctcgagCAGGTCGATATCCCGCACGTCT</w:t>
            </w:r>
            <w:proofErr w:type="spellEnd"/>
          </w:p>
        </w:tc>
      </w:tr>
      <w:tr w:rsidR="00462B06" w:rsidRPr="00FA4336" w14:paraId="67839C01" w14:textId="77777777" w:rsidTr="00226430">
        <w:tc>
          <w:tcPr>
            <w:tcW w:w="3125" w:type="dxa"/>
          </w:tcPr>
          <w:p w14:paraId="34FAE45F" w14:textId="3FE4687D" w:rsidR="00462B06" w:rsidRPr="0031043A" w:rsidRDefault="00611F89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pGL3</w:t>
            </w:r>
            <w:r w:rsidR="00462B0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Enhancer</w:t>
            </w:r>
            <w:r w:rsidR="00462B06">
              <w:rPr>
                <w:rFonts w:ascii="Times New Roman" w:eastAsia="黑体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PRMT5</w:t>
            </w:r>
            <w:r w:rsidR="00462B06">
              <w:rPr>
                <w:rFonts w:ascii="Times New Roman" w:eastAsia="黑体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082" w:type="dxa"/>
          </w:tcPr>
          <w:p w14:paraId="1817E39C" w14:textId="23B25D8A" w:rsidR="00462B06" w:rsidRPr="00FA4336" w:rsidRDefault="00AD1A14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AD1A14">
              <w:rPr>
                <w:rFonts w:ascii="Times New Roman" w:eastAsia="黑体" w:hAnsi="Times New Roman" w:cs="Times New Roman"/>
                <w:sz w:val="20"/>
                <w:szCs w:val="20"/>
              </w:rPr>
              <w:t>tttctctatcgata</w:t>
            </w:r>
            <w:r w:rsidR="00591720" w:rsidRPr="00591720">
              <w:rPr>
                <w:rFonts w:ascii="Times New Roman" w:eastAsia="黑体" w:hAnsi="Times New Roman" w:cs="Times New Roman"/>
                <w:sz w:val="20"/>
                <w:szCs w:val="20"/>
              </w:rPr>
              <w:t>ggtaccCGCCACCACGTCTGGCTAAATT</w:t>
            </w:r>
            <w:proofErr w:type="spellEnd"/>
          </w:p>
        </w:tc>
      </w:tr>
      <w:tr w:rsidR="00462B06" w:rsidRPr="00FA4336" w14:paraId="0E5AEBC6" w14:textId="77777777" w:rsidTr="00226430">
        <w:tc>
          <w:tcPr>
            <w:tcW w:w="3125" w:type="dxa"/>
          </w:tcPr>
          <w:p w14:paraId="204D9C61" w14:textId="7330C9FF" w:rsidR="00462B06" w:rsidRPr="00FA4336" w:rsidRDefault="00611F89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pGL3-Enhancer-PRMT5-R</w:t>
            </w:r>
          </w:p>
        </w:tc>
        <w:tc>
          <w:tcPr>
            <w:tcW w:w="7082" w:type="dxa"/>
          </w:tcPr>
          <w:p w14:paraId="5C74F7FF" w14:textId="510265FC" w:rsidR="00462B06" w:rsidRPr="00FA4336" w:rsidRDefault="00591720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 w:rsidRPr="00591720">
              <w:rPr>
                <w:rFonts w:ascii="Times New Roman" w:eastAsia="黑体" w:hAnsi="Times New Roman" w:cs="Times New Roman"/>
                <w:sz w:val="20"/>
                <w:szCs w:val="20"/>
              </w:rPr>
              <w:t>tcgcagatctcgagcccgggTCCGCTCGTGGAGGTCCGGCCC</w:t>
            </w:r>
            <w:proofErr w:type="spellEnd"/>
          </w:p>
        </w:tc>
      </w:tr>
      <w:tr w:rsidR="0053642F" w:rsidRPr="00FA4336" w14:paraId="65A22B39" w14:textId="77777777" w:rsidTr="00226430">
        <w:tc>
          <w:tcPr>
            <w:tcW w:w="3125" w:type="dxa"/>
          </w:tcPr>
          <w:p w14:paraId="21FA1652" w14:textId="1C604FAF" w:rsidR="0053642F" w:rsidRDefault="0053642F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AC16-R128K-F</w:t>
            </w:r>
          </w:p>
        </w:tc>
        <w:tc>
          <w:tcPr>
            <w:tcW w:w="7082" w:type="dxa"/>
          </w:tcPr>
          <w:p w14:paraId="1237115F" w14:textId="7199D7D2" w:rsidR="0053642F" w:rsidRPr="00591720" w:rsidRDefault="0053642F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3642F">
              <w:rPr>
                <w:rFonts w:ascii="Times New Roman" w:eastAsia="黑体" w:hAnsi="Times New Roman" w:cs="Times New Roman"/>
                <w:sz w:val="20"/>
                <w:szCs w:val="20"/>
              </w:rPr>
              <w:t>TACCAGTTCACTTTGCTATGCCGCGGCAGACTCCTTTTCCAAGCAAGAACTTATAGACCAG AGGATGACGACGATAAGTAGGG</w:t>
            </w:r>
          </w:p>
        </w:tc>
      </w:tr>
      <w:tr w:rsidR="0053642F" w:rsidRPr="00FA4336" w14:paraId="2532E968" w14:textId="77777777" w:rsidTr="00226430">
        <w:tc>
          <w:tcPr>
            <w:tcW w:w="3125" w:type="dxa"/>
          </w:tcPr>
          <w:p w14:paraId="7C379624" w14:textId="401739AD" w:rsidR="0053642F" w:rsidRDefault="0053642F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AC16-R128K-R</w:t>
            </w:r>
          </w:p>
        </w:tc>
        <w:tc>
          <w:tcPr>
            <w:tcW w:w="7082" w:type="dxa"/>
          </w:tcPr>
          <w:p w14:paraId="7B87D63D" w14:textId="3B62D2B0" w:rsidR="0053642F" w:rsidRPr="0053642F" w:rsidRDefault="0053642F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53642F">
              <w:rPr>
                <w:rFonts w:ascii="Times New Roman" w:eastAsia="黑体" w:hAnsi="Times New Roman" w:cs="Times New Roman"/>
                <w:sz w:val="20"/>
                <w:szCs w:val="20"/>
              </w:rPr>
              <w:t>TTCTCAAGGAGTTCTTTCTCCTGGTCTATAAGTTCTTGCTTGGAAAAGGAGTCTGCCGCGGCAACCAATTAACCAATTCTGATTAG</w:t>
            </w:r>
          </w:p>
        </w:tc>
      </w:tr>
      <w:tr w:rsidR="0053642F" w:rsidRPr="00FA4336" w14:paraId="5AB64EE5" w14:textId="77777777" w:rsidTr="00226430">
        <w:tc>
          <w:tcPr>
            <w:tcW w:w="3125" w:type="dxa"/>
          </w:tcPr>
          <w:p w14:paraId="1A6781B8" w14:textId="5AA0B306" w:rsidR="0053642F" w:rsidRDefault="0053642F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AC16-Sangerseq-F</w:t>
            </w:r>
          </w:p>
        </w:tc>
        <w:tc>
          <w:tcPr>
            <w:tcW w:w="7082" w:type="dxa"/>
          </w:tcPr>
          <w:p w14:paraId="0FE837EE" w14:textId="30FA021E" w:rsidR="0053642F" w:rsidRPr="0053642F" w:rsidRDefault="00020E4A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0E4A">
              <w:rPr>
                <w:rFonts w:ascii="Times New Roman" w:eastAsia="黑体" w:hAnsi="Times New Roman" w:cs="Times New Roman"/>
                <w:sz w:val="20"/>
                <w:szCs w:val="20"/>
              </w:rPr>
              <w:t>CCTAGAACCTAACGTGGTCGC</w:t>
            </w:r>
          </w:p>
        </w:tc>
      </w:tr>
      <w:tr w:rsidR="00020E4A" w:rsidRPr="00FA4336" w14:paraId="3C505A60" w14:textId="77777777" w:rsidTr="00226430">
        <w:tc>
          <w:tcPr>
            <w:tcW w:w="3125" w:type="dxa"/>
          </w:tcPr>
          <w:p w14:paraId="174ACE09" w14:textId="7A28831C" w:rsidR="00020E4A" w:rsidRDefault="00020E4A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AC16-Sangerseq-R</w:t>
            </w:r>
          </w:p>
        </w:tc>
        <w:tc>
          <w:tcPr>
            <w:tcW w:w="7082" w:type="dxa"/>
          </w:tcPr>
          <w:p w14:paraId="2BCEEC6A" w14:textId="63DCD7E5" w:rsidR="00020E4A" w:rsidRPr="00020E4A" w:rsidRDefault="00020E4A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20E4A">
              <w:rPr>
                <w:rFonts w:ascii="Times New Roman" w:eastAsia="黑体" w:hAnsi="Times New Roman" w:cs="Times New Roman"/>
                <w:sz w:val="20"/>
                <w:szCs w:val="20"/>
              </w:rPr>
              <w:t>AGCTCCAATTAATTGGGCCA</w:t>
            </w:r>
          </w:p>
        </w:tc>
      </w:tr>
      <w:tr w:rsidR="008438FD" w:rsidRPr="00FA4336" w14:paraId="5D9A8345" w14:textId="77777777" w:rsidTr="00226430">
        <w:tc>
          <w:tcPr>
            <w:tcW w:w="3125" w:type="dxa"/>
          </w:tcPr>
          <w:p w14:paraId="333E0B39" w14:textId="05E9C213" w:rsidR="008438FD" w:rsidRDefault="008438FD" w:rsidP="00462B06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proofErr w:type="spellStart"/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vCyclin</w:t>
            </w:r>
            <w:proofErr w:type="spellEnd"/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-PEST-F</w:t>
            </w:r>
          </w:p>
        </w:tc>
        <w:tc>
          <w:tcPr>
            <w:tcW w:w="7082" w:type="dxa"/>
          </w:tcPr>
          <w:p w14:paraId="6E4163B2" w14:textId="572B86E6" w:rsidR="008438FD" w:rsidRPr="00020E4A" w:rsidRDefault="008438FD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8438FD">
              <w:rPr>
                <w:rFonts w:ascii="Times New Roman" w:eastAsia="黑体" w:hAnsi="Times New Roman" w:cs="Times New Roman" w:hint="eastAsia"/>
                <w:sz w:val="20"/>
                <w:szCs w:val="20"/>
              </w:rPr>
              <w:t>GCGCATTCTGGACAGCTATCGTCAGGACCAACGTGACGG</w:t>
            </w:r>
          </w:p>
        </w:tc>
      </w:tr>
      <w:tr w:rsidR="008438FD" w:rsidRPr="00FA4336" w14:paraId="4EFD013A" w14:textId="77777777" w:rsidTr="00226430">
        <w:tc>
          <w:tcPr>
            <w:tcW w:w="3125" w:type="dxa"/>
          </w:tcPr>
          <w:p w14:paraId="578596BB" w14:textId="3535689F" w:rsidR="008438FD" w:rsidRDefault="008438FD" w:rsidP="00462B06">
            <w:pPr>
              <w:rPr>
                <w:rFonts w:ascii="Times New Roman" w:eastAsia="黑体" w:hAnsi="Times New Roman" w:cs="Times New Roman" w:hint="eastAsia"/>
                <w:sz w:val="20"/>
                <w:szCs w:val="20"/>
              </w:rPr>
            </w:pPr>
            <w:proofErr w:type="spellStart"/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vCyclin</w:t>
            </w:r>
            <w:proofErr w:type="spellEnd"/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-PEST-</w:t>
            </w: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7082" w:type="dxa"/>
          </w:tcPr>
          <w:p w14:paraId="3AF4736D" w14:textId="688F61C3" w:rsidR="008438FD" w:rsidRPr="00020E4A" w:rsidRDefault="008438FD" w:rsidP="00462B06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8438FD">
              <w:rPr>
                <w:rFonts w:ascii="Times New Roman" w:eastAsia="黑体" w:hAnsi="Times New Roman" w:cs="Times New Roman" w:hint="eastAsia"/>
                <w:caps/>
                <w:sz w:val="20"/>
                <w:szCs w:val="20"/>
              </w:rPr>
              <w:t>ctcgaactgagggtggctcca</w:t>
            </w:r>
            <w:r w:rsidRPr="008438FD">
              <w:rPr>
                <w:rFonts w:ascii="Times New Roman" w:eastAsia="黑体" w:hAnsi="Times New Roman" w:cs="Times New Roman" w:hint="eastAsia"/>
                <w:sz w:val="20"/>
                <w:szCs w:val="20"/>
              </w:rPr>
              <w:t>CAGGTCGATATCCCGCACGT</w:t>
            </w:r>
          </w:p>
        </w:tc>
      </w:tr>
    </w:tbl>
    <w:p w14:paraId="5485BAA1" w14:textId="77777777" w:rsidR="006C79B7" w:rsidRPr="00FA4336" w:rsidRDefault="006C79B7">
      <w:pPr>
        <w:rPr>
          <w:rFonts w:ascii="Times New Roman" w:eastAsia="黑体" w:hAnsi="Times New Roman" w:cs="Times New Roman"/>
          <w:sz w:val="20"/>
          <w:szCs w:val="20"/>
        </w:rPr>
      </w:pPr>
    </w:p>
    <w:sectPr w:rsidR="006C79B7" w:rsidRPr="00FA43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A7542B" w14:textId="77777777" w:rsidR="00B721E2" w:rsidRDefault="00B721E2" w:rsidP="00DA0EA2">
      <w:pPr>
        <w:rPr>
          <w:rFonts w:hint="eastAsia"/>
        </w:rPr>
      </w:pPr>
      <w:r>
        <w:separator/>
      </w:r>
    </w:p>
  </w:endnote>
  <w:endnote w:type="continuationSeparator" w:id="0">
    <w:p w14:paraId="43AC99E1" w14:textId="77777777" w:rsidR="00B721E2" w:rsidRDefault="00B721E2" w:rsidP="00DA0EA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471C31" w14:textId="77777777" w:rsidR="00B721E2" w:rsidRDefault="00B721E2" w:rsidP="00DA0EA2">
      <w:pPr>
        <w:rPr>
          <w:rFonts w:hint="eastAsia"/>
        </w:rPr>
      </w:pPr>
      <w:r>
        <w:separator/>
      </w:r>
    </w:p>
  </w:footnote>
  <w:footnote w:type="continuationSeparator" w:id="0">
    <w:p w14:paraId="2A11FE7D" w14:textId="77777777" w:rsidR="00B721E2" w:rsidRDefault="00B721E2" w:rsidP="00DA0EA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9B7"/>
    <w:rsid w:val="00002DE9"/>
    <w:rsid w:val="00011C37"/>
    <w:rsid w:val="00013199"/>
    <w:rsid w:val="00020E4A"/>
    <w:rsid w:val="000E5667"/>
    <w:rsid w:val="00103D78"/>
    <w:rsid w:val="001117BD"/>
    <w:rsid w:val="00111D8E"/>
    <w:rsid w:val="00112BAA"/>
    <w:rsid w:val="0011308D"/>
    <w:rsid w:val="0011354B"/>
    <w:rsid w:val="00133D18"/>
    <w:rsid w:val="00152E2D"/>
    <w:rsid w:val="0015792A"/>
    <w:rsid w:val="00175733"/>
    <w:rsid w:val="00191641"/>
    <w:rsid w:val="001B3B5B"/>
    <w:rsid w:val="001F01B7"/>
    <w:rsid w:val="0022088C"/>
    <w:rsid w:val="00224B4C"/>
    <w:rsid w:val="00226430"/>
    <w:rsid w:val="00272C9D"/>
    <w:rsid w:val="002B2F1F"/>
    <w:rsid w:val="002D6E77"/>
    <w:rsid w:val="002E1A9A"/>
    <w:rsid w:val="002F60BC"/>
    <w:rsid w:val="0031043A"/>
    <w:rsid w:val="003441A6"/>
    <w:rsid w:val="003768A9"/>
    <w:rsid w:val="00382365"/>
    <w:rsid w:val="0039239E"/>
    <w:rsid w:val="003A7E43"/>
    <w:rsid w:val="003D01B9"/>
    <w:rsid w:val="003D4F98"/>
    <w:rsid w:val="003D6251"/>
    <w:rsid w:val="003E03CC"/>
    <w:rsid w:val="003E1B91"/>
    <w:rsid w:val="00462B06"/>
    <w:rsid w:val="00463F12"/>
    <w:rsid w:val="00464FC6"/>
    <w:rsid w:val="004948C6"/>
    <w:rsid w:val="004A1EC2"/>
    <w:rsid w:val="004B12E0"/>
    <w:rsid w:val="004D7B18"/>
    <w:rsid w:val="004F3F7A"/>
    <w:rsid w:val="00512102"/>
    <w:rsid w:val="0053642F"/>
    <w:rsid w:val="00581AEA"/>
    <w:rsid w:val="00591720"/>
    <w:rsid w:val="005C37D5"/>
    <w:rsid w:val="005C643C"/>
    <w:rsid w:val="005D65E1"/>
    <w:rsid w:val="005F7FFB"/>
    <w:rsid w:val="00611F89"/>
    <w:rsid w:val="0062632A"/>
    <w:rsid w:val="00634FE3"/>
    <w:rsid w:val="006548EC"/>
    <w:rsid w:val="006731D5"/>
    <w:rsid w:val="00683D26"/>
    <w:rsid w:val="006A0927"/>
    <w:rsid w:val="006B2E2D"/>
    <w:rsid w:val="006C79B7"/>
    <w:rsid w:val="006D38F2"/>
    <w:rsid w:val="00707EE5"/>
    <w:rsid w:val="007228DE"/>
    <w:rsid w:val="00723BBB"/>
    <w:rsid w:val="007806B4"/>
    <w:rsid w:val="007F7000"/>
    <w:rsid w:val="00832E98"/>
    <w:rsid w:val="008438FD"/>
    <w:rsid w:val="00855E8A"/>
    <w:rsid w:val="00883237"/>
    <w:rsid w:val="0089029E"/>
    <w:rsid w:val="008C57C3"/>
    <w:rsid w:val="008C6103"/>
    <w:rsid w:val="00931407"/>
    <w:rsid w:val="00935393"/>
    <w:rsid w:val="00950F7F"/>
    <w:rsid w:val="00955977"/>
    <w:rsid w:val="00961166"/>
    <w:rsid w:val="00974665"/>
    <w:rsid w:val="00994A99"/>
    <w:rsid w:val="009F6656"/>
    <w:rsid w:val="00A27163"/>
    <w:rsid w:val="00A32508"/>
    <w:rsid w:val="00A43599"/>
    <w:rsid w:val="00A70025"/>
    <w:rsid w:val="00A825A0"/>
    <w:rsid w:val="00A9732E"/>
    <w:rsid w:val="00A977C8"/>
    <w:rsid w:val="00AA7D3E"/>
    <w:rsid w:val="00AC0AB1"/>
    <w:rsid w:val="00AC4510"/>
    <w:rsid w:val="00AD1570"/>
    <w:rsid w:val="00AD1A14"/>
    <w:rsid w:val="00AE30F4"/>
    <w:rsid w:val="00AF25A3"/>
    <w:rsid w:val="00B31A7F"/>
    <w:rsid w:val="00B721E2"/>
    <w:rsid w:val="00B724CC"/>
    <w:rsid w:val="00B870E4"/>
    <w:rsid w:val="00BA7E94"/>
    <w:rsid w:val="00BB2167"/>
    <w:rsid w:val="00BF0A3A"/>
    <w:rsid w:val="00BF19C4"/>
    <w:rsid w:val="00BF1B7B"/>
    <w:rsid w:val="00BF2E99"/>
    <w:rsid w:val="00C03D84"/>
    <w:rsid w:val="00C03FA7"/>
    <w:rsid w:val="00C43F8C"/>
    <w:rsid w:val="00C72932"/>
    <w:rsid w:val="00CC01E1"/>
    <w:rsid w:val="00CD3445"/>
    <w:rsid w:val="00D9368E"/>
    <w:rsid w:val="00D93B3A"/>
    <w:rsid w:val="00DA0EA2"/>
    <w:rsid w:val="00DA3009"/>
    <w:rsid w:val="00DF0DBB"/>
    <w:rsid w:val="00E131F4"/>
    <w:rsid w:val="00E662A8"/>
    <w:rsid w:val="00E675D4"/>
    <w:rsid w:val="00E911B9"/>
    <w:rsid w:val="00E92007"/>
    <w:rsid w:val="00E9623E"/>
    <w:rsid w:val="00EB0937"/>
    <w:rsid w:val="00ED1B16"/>
    <w:rsid w:val="00ED495B"/>
    <w:rsid w:val="00F13C08"/>
    <w:rsid w:val="00F15F09"/>
    <w:rsid w:val="00F878CC"/>
    <w:rsid w:val="00F978B2"/>
    <w:rsid w:val="00FA1676"/>
    <w:rsid w:val="00FA4336"/>
    <w:rsid w:val="00FB462A"/>
    <w:rsid w:val="00FE4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44D054"/>
  <w15:chartTrackingRefBased/>
  <w15:docId w15:val="{28B680B1-E817-4C1A-A473-347518694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79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79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A0E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A0EA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A0E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A0E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1</TotalTime>
  <Pages>2</Pages>
  <Words>490</Words>
  <Characters>2798</Characters>
  <Application>Microsoft Office Word</Application>
  <DocSecurity>0</DocSecurity>
  <Lines>23</Lines>
  <Paragraphs>6</Paragraphs>
  <ScaleCrop>false</ScaleCrop>
  <Company/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春燕</dc:creator>
  <cp:keywords/>
  <dc:description/>
  <cp:lastModifiedBy>danping niu</cp:lastModifiedBy>
  <cp:revision>144</cp:revision>
  <dcterms:created xsi:type="dcterms:W3CDTF">2021-12-14T07:21:00Z</dcterms:created>
  <dcterms:modified xsi:type="dcterms:W3CDTF">2024-08-30T06:31:00Z</dcterms:modified>
</cp:coreProperties>
</file>